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2358"/>
        <w:gridCol w:w="6390"/>
      </w:tblGrid>
      <w:tr w:rsidR="003351B1" w:rsidRPr="00E424E0" w14:paraId="0D3B8303" w14:textId="77777777" w:rsidTr="003351B1">
        <w:tc>
          <w:tcPr>
            <w:tcW w:w="8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60507" w14:textId="470727DA" w:rsidR="004901CC" w:rsidRPr="008E1279" w:rsidRDefault="00E474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4</w:t>
            </w:r>
            <w:bookmarkStart w:id="0" w:name="_GoBack"/>
            <w:bookmarkEnd w:id="0"/>
            <w:r w:rsidR="004901CC" w:rsidRPr="008E1279">
              <w:rPr>
                <w:rFonts w:ascii="Times New Roman" w:hAnsi="Times New Roman" w:cs="Times New Roman"/>
                <w:b/>
              </w:rPr>
              <w:t>. Oligonucleotides used in this study</w:t>
            </w:r>
          </w:p>
        </w:tc>
      </w:tr>
      <w:tr w:rsidR="003351B1" w:rsidRPr="00E424E0" w14:paraId="6A53971C" w14:textId="77777777" w:rsidTr="00D825EE"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C043F" w14:textId="0BF444E0" w:rsidR="00265D95" w:rsidRPr="00E424E0" w:rsidRDefault="004901CC" w:rsidP="004901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24E0">
              <w:rPr>
                <w:rFonts w:ascii="Times New Roman" w:hAnsi="Times New Roman" w:cs="Times New Roman"/>
              </w:rPr>
              <w:t>Oligo</w:t>
            </w:r>
            <w:proofErr w:type="spellEnd"/>
            <w:r w:rsidRPr="00E424E0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7BBECE" w14:textId="3502EAB1" w:rsidR="00265D95" w:rsidRPr="00E424E0" w:rsidRDefault="004901CC" w:rsidP="004901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24E0">
              <w:rPr>
                <w:rFonts w:ascii="Times New Roman" w:hAnsi="Times New Roman" w:cs="Times New Roman"/>
              </w:rPr>
              <w:t>Oligo</w:t>
            </w:r>
            <w:proofErr w:type="spellEnd"/>
            <w:r w:rsidRPr="00E424E0"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3351B1" w:rsidRPr="00E424E0" w14:paraId="4DF8B1EB" w14:textId="77777777" w:rsidTr="00D825EE">
        <w:tc>
          <w:tcPr>
            <w:tcW w:w="2358" w:type="dxa"/>
            <w:tcBorders>
              <w:top w:val="single" w:sz="4" w:space="0" w:color="auto"/>
            </w:tcBorders>
          </w:tcPr>
          <w:p w14:paraId="23D908CE" w14:textId="4E17D24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6306 FP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5833956F" w14:textId="3580CED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CG AACTGT CGC GAG AAG AC</w:t>
            </w:r>
          </w:p>
        </w:tc>
      </w:tr>
      <w:tr w:rsidR="003351B1" w:rsidRPr="00E424E0" w14:paraId="2A01E597" w14:textId="77777777" w:rsidTr="00D825EE">
        <w:tc>
          <w:tcPr>
            <w:tcW w:w="2358" w:type="dxa"/>
          </w:tcPr>
          <w:p w14:paraId="58CE621B" w14:textId="323AF585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6306 RP</w:t>
            </w:r>
          </w:p>
        </w:tc>
        <w:tc>
          <w:tcPr>
            <w:tcW w:w="6390" w:type="dxa"/>
          </w:tcPr>
          <w:p w14:paraId="00968891" w14:textId="298B30BF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CGG CAT ACA ATT GAA ACGTG</w:t>
            </w:r>
          </w:p>
        </w:tc>
      </w:tr>
      <w:tr w:rsidR="003351B1" w:rsidRPr="00E424E0" w14:paraId="16CBA848" w14:textId="77777777" w:rsidTr="00D825EE">
        <w:tc>
          <w:tcPr>
            <w:tcW w:w="2358" w:type="dxa"/>
          </w:tcPr>
          <w:p w14:paraId="25D18D34" w14:textId="63F83EA4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6306 CDS FP</w:t>
            </w:r>
          </w:p>
        </w:tc>
        <w:tc>
          <w:tcPr>
            <w:tcW w:w="6390" w:type="dxa"/>
          </w:tcPr>
          <w:p w14:paraId="7322BD78" w14:textId="5BD9DCC9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GAG GTC GAC GGT ATC GAT AAG CTT GAT ATC GTC AAG ATC TTC CTG CTG TC</w:t>
            </w:r>
          </w:p>
        </w:tc>
      </w:tr>
      <w:tr w:rsidR="003351B1" w:rsidRPr="00E424E0" w14:paraId="558A99F5" w14:textId="77777777" w:rsidTr="00D825EE">
        <w:trPr>
          <w:trHeight w:val="629"/>
        </w:trPr>
        <w:tc>
          <w:tcPr>
            <w:tcW w:w="2358" w:type="dxa"/>
          </w:tcPr>
          <w:p w14:paraId="1E03A1CF" w14:textId="5248F049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6306 CDS RP</w:t>
            </w:r>
          </w:p>
        </w:tc>
        <w:tc>
          <w:tcPr>
            <w:tcW w:w="6390" w:type="dxa"/>
          </w:tcPr>
          <w:p w14:paraId="0C6338E6" w14:textId="4FF7FD36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CCT CCG CCT CCG CCT CCG CCG CCT CCG CCC CTC TTT TTC TTC TCA CCC GC</w:t>
            </w:r>
          </w:p>
        </w:tc>
      </w:tr>
      <w:tr w:rsidR="003351B1" w:rsidRPr="00E424E0" w14:paraId="090FE8CE" w14:textId="77777777" w:rsidTr="00D825EE">
        <w:tc>
          <w:tcPr>
            <w:tcW w:w="2358" w:type="dxa"/>
          </w:tcPr>
          <w:p w14:paraId="41413401" w14:textId="5336F663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6306 UTR FP</w:t>
            </w:r>
          </w:p>
        </w:tc>
        <w:tc>
          <w:tcPr>
            <w:tcW w:w="6390" w:type="dxa"/>
          </w:tcPr>
          <w:p w14:paraId="7D74E8B2" w14:textId="77B9D38F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TGC TAT ACG AAGTTATGG ATC CGA GCT CGT GTG GTG CTC GTG ATT GCCT</w:t>
            </w:r>
          </w:p>
        </w:tc>
      </w:tr>
      <w:tr w:rsidR="003351B1" w:rsidRPr="00E424E0" w14:paraId="7F52D712" w14:textId="77777777" w:rsidTr="00D825EE">
        <w:tc>
          <w:tcPr>
            <w:tcW w:w="2358" w:type="dxa"/>
          </w:tcPr>
          <w:p w14:paraId="4262EF4B" w14:textId="7E9713F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6306 UTR RP</w:t>
            </w:r>
          </w:p>
        </w:tc>
        <w:tc>
          <w:tcPr>
            <w:tcW w:w="6390" w:type="dxa"/>
          </w:tcPr>
          <w:p w14:paraId="6882DC85" w14:textId="2EF61813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CC GCG GTG GCG GCC GCT CTA GAA CTA GTT TGC CCGTGA TTA ATT CGT T</w:t>
            </w:r>
          </w:p>
        </w:tc>
      </w:tr>
      <w:tr w:rsidR="003351B1" w:rsidRPr="00E424E0" w14:paraId="4D6BFEDF" w14:textId="77777777" w:rsidTr="00D825EE">
        <w:tc>
          <w:tcPr>
            <w:tcW w:w="2358" w:type="dxa"/>
          </w:tcPr>
          <w:p w14:paraId="2811B7F0" w14:textId="5079722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9302 CDS FP</w:t>
            </w:r>
          </w:p>
        </w:tc>
        <w:tc>
          <w:tcPr>
            <w:tcW w:w="6390" w:type="dxa"/>
          </w:tcPr>
          <w:p w14:paraId="4ACA4954" w14:textId="320665F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GAGGTCGACGGTATCGATAAGCTTGATATCATTTGGGGCTTAACTGACCAC</w:t>
            </w:r>
          </w:p>
        </w:tc>
      </w:tr>
      <w:tr w:rsidR="003351B1" w:rsidRPr="00E424E0" w14:paraId="5F064EE3" w14:textId="77777777" w:rsidTr="00D825EE">
        <w:tc>
          <w:tcPr>
            <w:tcW w:w="2358" w:type="dxa"/>
          </w:tcPr>
          <w:p w14:paraId="63F2C7D7" w14:textId="0B0FDE68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9302 CDS RP</w:t>
            </w:r>
          </w:p>
        </w:tc>
        <w:tc>
          <w:tcPr>
            <w:tcW w:w="6390" w:type="dxa"/>
          </w:tcPr>
          <w:p w14:paraId="73E97A50" w14:textId="3A81D4F9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CCTCCGCCTCCGCCTCCGCCGCCTCCGCCCATCCATAAACACAATTTCCC</w:t>
            </w:r>
          </w:p>
        </w:tc>
      </w:tr>
      <w:tr w:rsidR="003351B1" w:rsidRPr="00E424E0" w14:paraId="3FE3A72A" w14:textId="77777777" w:rsidTr="00D825EE">
        <w:tc>
          <w:tcPr>
            <w:tcW w:w="2358" w:type="dxa"/>
          </w:tcPr>
          <w:p w14:paraId="70552AB1" w14:textId="31E6C1D8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9302 UTR FP</w:t>
            </w:r>
          </w:p>
        </w:tc>
        <w:tc>
          <w:tcPr>
            <w:tcW w:w="6390" w:type="dxa"/>
          </w:tcPr>
          <w:p w14:paraId="0E53CCC7" w14:textId="21D4290E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TATTCTATAGTGTCACCTAAATAGCTTGGTGGTGGCAGTGTTCATGTGTC</w:t>
            </w:r>
          </w:p>
        </w:tc>
      </w:tr>
      <w:tr w:rsidR="003351B1" w:rsidRPr="00E424E0" w14:paraId="038E35BA" w14:textId="77777777" w:rsidTr="00D825EE">
        <w:tc>
          <w:tcPr>
            <w:tcW w:w="2358" w:type="dxa"/>
          </w:tcPr>
          <w:p w14:paraId="6AD6DB0B" w14:textId="01B97E4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NCU09302 UTR RP</w:t>
            </w:r>
          </w:p>
        </w:tc>
        <w:tc>
          <w:tcPr>
            <w:tcW w:w="6390" w:type="dxa"/>
          </w:tcPr>
          <w:p w14:paraId="4F9E3619" w14:textId="6337B455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CCGCGGTGGCGGCCGCTCTAGAACTAGTGTCCCTAGGCTACCTGATTGG</w:t>
            </w:r>
          </w:p>
        </w:tc>
      </w:tr>
      <w:tr w:rsidR="003351B1" w:rsidRPr="00E424E0" w14:paraId="55D06748" w14:textId="77777777" w:rsidTr="00D825EE">
        <w:tc>
          <w:tcPr>
            <w:tcW w:w="2358" w:type="dxa"/>
          </w:tcPr>
          <w:p w14:paraId="229BAAF8" w14:textId="47ED5C81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bar FP</w:t>
            </w:r>
          </w:p>
        </w:tc>
        <w:tc>
          <w:tcPr>
            <w:tcW w:w="6390" w:type="dxa"/>
          </w:tcPr>
          <w:p w14:paraId="48FABA78" w14:textId="6B0E0E32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CCGTCGACAGAAGATGATATTGAAGGAGC</w:t>
            </w:r>
          </w:p>
        </w:tc>
      </w:tr>
      <w:tr w:rsidR="003351B1" w:rsidRPr="00E424E0" w14:paraId="46E6B4F4" w14:textId="77777777" w:rsidTr="00D825EE">
        <w:tc>
          <w:tcPr>
            <w:tcW w:w="2358" w:type="dxa"/>
          </w:tcPr>
          <w:p w14:paraId="41F2585D" w14:textId="412B3C5A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bar RP</w:t>
            </w:r>
          </w:p>
        </w:tc>
        <w:tc>
          <w:tcPr>
            <w:tcW w:w="6390" w:type="dxa"/>
          </w:tcPr>
          <w:p w14:paraId="0934BA96" w14:textId="154394E5" w:rsidR="003F30DF" w:rsidRPr="00E424E0" w:rsidRDefault="003F30DF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ATTAACCCTCACTAAAGGGAACAAAAGC</w:t>
            </w:r>
          </w:p>
        </w:tc>
      </w:tr>
      <w:tr w:rsidR="003351B1" w:rsidRPr="00E424E0" w14:paraId="55CD625A" w14:textId="77777777" w:rsidTr="00D825EE">
        <w:tc>
          <w:tcPr>
            <w:tcW w:w="2358" w:type="dxa"/>
          </w:tcPr>
          <w:p w14:paraId="733EADA2" w14:textId="3136EFD3" w:rsidR="003F30DF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 M M30</w:t>
            </w:r>
          </w:p>
        </w:tc>
        <w:tc>
          <w:tcPr>
            <w:tcW w:w="6390" w:type="dxa"/>
          </w:tcPr>
          <w:p w14:paraId="469824ED" w14:textId="1CFB4578" w:rsidR="003F30DF" w:rsidRPr="00E424E0" w:rsidRDefault="00E424E0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GCCTTTGCCTTGTACCCATT</w:t>
            </w:r>
          </w:p>
        </w:tc>
      </w:tr>
      <w:tr w:rsidR="003351B1" w:rsidRPr="00E424E0" w14:paraId="3A4453BA" w14:textId="77777777" w:rsidTr="00D825EE">
        <w:tc>
          <w:tcPr>
            <w:tcW w:w="2358" w:type="dxa"/>
          </w:tcPr>
          <w:p w14:paraId="7F02CB1C" w14:textId="218909C3" w:rsidR="003F30DF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 I M31</w:t>
            </w:r>
          </w:p>
        </w:tc>
        <w:tc>
          <w:tcPr>
            <w:tcW w:w="6390" w:type="dxa"/>
          </w:tcPr>
          <w:p w14:paraId="2936E6E3" w14:textId="3911BF6D" w:rsidR="003F30DF" w:rsidRPr="00E424E0" w:rsidRDefault="00E424E0" w:rsidP="003F30DF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AAGGATCTGGACCGGCTTC</w:t>
            </w:r>
          </w:p>
        </w:tc>
      </w:tr>
      <w:tr w:rsidR="003351B1" w:rsidRPr="00E424E0" w14:paraId="363BC7E7" w14:textId="77777777" w:rsidTr="00D825EE">
        <w:tc>
          <w:tcPr>
            <w:tcW w:w="2358" w:type="dxa"/>
          </w:tcPr>
          <w:p w14:paraId="20A3869E" w14:textId="21484087" w:rsidR="003F30DF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 I M32</w:t>
            </w:r>
          </w:p>
        </w:tc>
        <w:tc>
          <w:tcPr>
            <w:tcW w:w="6390" w:type="dxa"/>
          </w:tcPr>
          <w:p w14:paraId="3C702B59" w14:textId="577C6A34" w:rsidR="003F30DF" w:rsidRPr="00E424E0" w:rsidRDefault="00E424E0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CTCAAGGACCGAGCGAATCT</w:t>
            </w:r>
          </w:p>
        </w:tc>
      </w:tr>
      <w:tr w:rsidR="003351B1" w:rsidRPr="00E424E0" w14:paraId="0C07B6D1" w14:textId="77777777" w:rsidTr="00D825EE">
        <w:tc>
          <w:tcPr>
            <w:tcW w:w="2358" w:type="dxa"/>
          </w:tcPr>
          <w:p w14:paraId="308C43CB" w14:textId="6BE047D8" w:rsidR="003F30DF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 I M33</w:t>
            </w:r>
          </w:p>
        </w:tc>
        <w:tc>
          <w:tcPr>
            <w:tcW w:w="6390" w:type="dxa"/>
          </w:tcPr>
          <w:p w14:paraId="10118AD5" w14:textId="0D8D6791" w:rsidR="003F30DF" w:rsidRPr="00E424E0" w:rsidRDefault="00E424E0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AGACCAGCGCACTTACTCT</w:t>
            </w:r>
          </w:p>
        </w:tc>
      </w:tr>
      <w:tr w:rsidR="003351B1" w:rsidRPr="00E424E0" w14:paraId="7C830E07" w14:textId="77777777" w:rsidTr="00D825EE">
        <w:tc>
          <w:tcPr>
            <w:tcW w:w="2358" w:type="dxa"/>
          </w:tcPr>
          <w:p w14:paraId="1F8E1CB6" w14:textId="16310A47" w:rsidR="003F30DF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 I M34</w:t>
            </w:r>
          </w:p>
        </w:tc>
        <w:tc>
          <w:tcPr>
            <w:tcW w:w="6390" w:type="dxa"/>
          </w:tcPr>
          <w:p w14:paraId="29F02332" w14:textId="3BB9E0C1" w:rsidR="003F30DF" w:rsidRPr="00E424E0" w:rsidRDefault="00E424E0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GAGCTACGTTCATGGGACG</w:t>
            </w:r>
          </w:p>
        </w:tc>
      </w:tr>
      <w:tr w:rsidR="003351B1" w:rsidRPr="00E424E0" w14:paraId="2B7E7F5A" w14:textId="77777777" w:rsidTr="00D825EE">
        <w:tc>
          <w:tcPr>
            <w:tcW w:w="2358" w:type="dxa"/>
          </w:tcPr>
          <w:p w14:paraId="676B1BDA" w14:textId="72641357" w:rsidR="003F30DF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 I M35</w:t>
            </w:r>
          </w:p>
        </w:tc>
        <w:tc>
          <w:tcPr>
            <w:tcW w:w="6390" w:type="dxa"/>
          </w:tcPr>
          <w:p w14:paraId="13186F9C" w14:textId="057E688B" w:rsidR="003F30DF" w:rsidRPr="00E424E0" w:rsidRDefault="00E424E0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AACGGCGGGTGAGAAGAAAA</w:t>
            </w:r>
          </w:p>
        </w:tc>
      </w:tr>
      <w:tr w:rsidR="00E424E0" w:rsidRPr="00E424E0" w14:paraId="15F10533" w14:textId="77777777" w:rsidTr="00D825EE">
        <w:tc>
          <w:tcPr>
            <w:tcW w:w="2358" w:type="dxa"/>
          </w:tcPr>
          <w:p w14:paraId="775F07FA" w14:textId="0446F0BD" w:rsidR="00E424E0" w:rsidRPr="00E424E0" w:rsidRDefault="006D4BC3" w:rsidP="00E4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 primer </w:t>
            </w:r>
            <w:r w:rsidR="00E424E0" w:rsidRPr="00E424E0">
              <w:rPr>
                <w:rFonts w:ascii="Times New Roman" w:hAnsi="Times New Roman" w:cs="Times New Roman"/>
              </w:rPr>
              <w:t>FPM M36</w:t>
            </w:r>
          </w:p>
        </w:tc>
        <w:tc>
          <w:tcPr>
            <w:tcW w:w="6390" w:type="dxa"/>
          </w:tcPr>
          <w:p w14:paraId="13C20972" w14:textId="644636CE" w:rsidR="00E424E0" w:rsidRPr="00E424E0" w:rsidRDefault="00E424E0">
            <w:pPr>
              <w:rPr>
                <w:rFonts w:ascii="Times New Roman" w:hAnsi="Times New Roman" w:cs="Times New Roman"/>
              </w:rPr>
            </w:pPr>
            <w:r w:rsidRPr="00E424E0">
              <w:rPr>
                <w:rFonts w:ascii="Times New Roman" w:hAnsi="Times New Roman" w:cs="Times New Roman"/>
              </w:rPr>
              <w:t>TGGTGGTGAGAATTGGGTTG</w:t>
            </w:r>
          </w:p>
        </w:tc>
      </w:tr>
    </w:tbl>
    <w:p w14:paraId="431D854E" w14:textId="77777777" w:rsidR="00AF2686" w:rsidRPr="00E424E0" w:rsidRDefault="00AF2686">
      <w:pPr>
        <w:rPr>
          <w:rFonts w:ascii="Times New Roman" w:hAnsi="Times New Roman" w:cs="Times New Roman"/>
        </w:rPr>
      </w:pPr>
    </w:p>
    <w:sectPr w:rsidR="00AF2686" w:rsidRPr="00E424E0" w:rsidSect="00AF26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4D5"/>
    <w:rsid w:val="00265D95"/>
    <w:rsid w:val="003351B1"/>
    <w:rsid w:val="003F30DF"/>
    <w:rsid w:val="00463F7C"/>
    <w:rsid w:val="004901CC"/>
    <w:rsid w:val="006D4BC3"/>
    <w:rsid w:val="008255D0"/>
    <w:rsid w:val="008E1279"/>
    <w:rsid w:val="00AA24D5"/>
    <w:rsid w:val="00AF2686"/>
    <w:rsid w:val="00D825EE"/>
    <w:rsid w:val="00E424E0"/>
    <w:rsid w:val="00E4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4E82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5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Macintosh Word</Application>
  <DocSecurity>0</DocSecurity>
  <Lines>8</Lines>
  <Paragraphs>2</Paragraphs>
  <ScaleCrop>false</ScaleCrop>
  <Company>University of Georgia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ewis</dc:creator>
  <cp:keywords/>
  <dc:description/>
  <cp:lastModifiedBy>Zachary A Lewis</cp:lastModifiedBy>
  <cp:revision>2</cp:revision>
  <dcterms:created xsi:type="dcterms:W3CDTF">2015-12-21T17:35:00Z</dcterms:created>
  <dcterms:modified xsi:type="dcterms:W3CDTF">2015-12-21T17:35:00Z</dcterms:modified>
</cp:coreProperties>
</file>